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ignificantly differentially expressed genes, sorted by significance.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 Protein ID refers to the protein IDs used by the DOE JGI in the Phanerochaete chrysosporium RP-78 v4.0 genome. LFC is the log2-fold change.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320.0" w:type="dxa"/>
        <w:jc w:val="left"/>
        <w:tblInd w:w="-2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35"/>
        <w:gridCol w:w="735"/>
        <w:gridCol w:w="960"/>
        <w:gridCol w:w="7290"/>
        <w:tblGridChange w:id="0">
          <w:tblGrid>
            <w:gridCol w:w="1335"/>
            <w:gridCol w:w="735"/>
            <w:gridCol w:w="960"/>
            <w:gridCol w:w="7290"/>
          </w:tblGrid>
        </w:tblGridChange>
      </w:tblGrid>
      <w:tr>
        <w:trPr>
          <w:cantSplit w:val="0"/>
          <w:tblHeader w:val="1"/>
        </w:trPr>
        <w:tc>
          <w:tcPr>
            <w:vAlign w:val="bottom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rotein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LF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D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roduct Nam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906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24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AD dependent oxidoreduct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24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90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ulfurtransferase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876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66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cetate--CoA lig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187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34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cetyl-CoA synthetase-like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15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33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cetyltransferase (GNAT) domain containing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000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84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AA family ATP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001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8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AA family ATP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991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21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NAT family N-acetyltransfer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99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59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NAT family N-acetyltransfer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289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52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AD(P)-binding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956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90E-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-adenosyl-L-methionine-dependent methyltransfer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494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.23E-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ncharacterized protein PHACADRAFT_2502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148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44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hosphoadenosine phosphosulfate reductase family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00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78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TP-binding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926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28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 PsYK624_0749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713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77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134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20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cetate--CoA lig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637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57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00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95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TP-binding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884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37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inesin motor domain-containing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323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71E-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ytochrome P4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22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33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ncharacterized protein PHACADRAFT_2576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04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00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 PsYK624_0707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479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23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 PsYK624_0070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91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69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yrosine ammonia-ly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169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68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questin oxidase family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616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37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Zn(II)2Cys6 transcription fact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21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7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on Willebrand factor type A domain-domain containing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666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98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LP-dependent transfer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273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82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sochorismatase hydrol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013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29E-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ldehyde dehydrogen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081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74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AD dependent oxidoreduct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70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12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ysM peptidoglycan-binding domain-containing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581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2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ultidrug resistance-associated ABC transpor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208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33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 aquapor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992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35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-adenosyl-L-methionine-dependent methyltransfer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287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81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ulfite oxid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409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68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xpressed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482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7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FS general substrate transpor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928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8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ADP-dependent oxidoreduct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358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5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 PsYK624_0132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030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38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itochondrial amino-acid acetyltransfer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39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51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oline-specific peptid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518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17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ytochrome P4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266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44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NAT family N-acetyltransfer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074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0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ARP-domain-containing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734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54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nf2 superfamily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264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49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 PsYK624_0799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514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57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-loop containing nucleoside triphosphate hydrolase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190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35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S ribosomal protein L16, mitochondri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178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70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ldehyde reduct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69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14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 PsYK624_0327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374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26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77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81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lutathione reduct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724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58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AD(P)-dependent alcohol dehydrogen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873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70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Zn(II)2Cys6 transcription fact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620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85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 PsYK624_0683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26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4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ytochrome P4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7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20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FS general substrate transpor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73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13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ldehyde dehydrogenase family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834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39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xpressed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255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56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ytochrome P4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775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35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lavin-containing monooxygenase family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603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12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edicted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192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33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psin-like aspartic proteas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988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20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ultidrug resistance-associated ABC transpor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988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07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ultidrug resistance-associated ABC transpor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596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1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ADH dehydrogenase-like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004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68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lpha-ketoglutarate-dependent dioxygenase Alk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216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44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socitrate ly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116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9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CS1 nucleoside transporter famil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232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55E-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 PsYK624_1207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561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07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xose transpor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400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21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othetical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818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91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ldo/keto reduct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330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40E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hiamine diphosphate-binding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535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66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FS sugar transpor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815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2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ldo/keto reducta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836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2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zinc-binding alcohol dehydrogenase family prote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559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3E-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ncharacterized protein PHACADRAFT_2541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866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92E-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ungal hydrophob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218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46E-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FS general substrate transpor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829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3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83E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dium-chain dehydrogenase/reductase like protein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3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4E26DB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6Q6I5EWJYSHrgpvUYxXMY2Hu4Dg==">AMUW2mX1Nfwur7BvMZOQeIFqsFT4z0Yl/8di6Qu5zGXhB0+4KTx3vK1bXC4/msoK2ZBWalboNAwa93hQFktWjpi29JxBn/UNGpjjEz5W7i+eXsoZMF6OmD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21:41:00Z</dcterms:created>
  <dc:creator>Microsoft Office User</dc:creator>
</cp:coreProperties>
</file>